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36DAA" w14:textId="189240D9" w:rsidR="00B409AC" w:rsidRPr="00121B87" w:rsidRDefault="00CD0802">
      <w:pPr>
        <w:rPr>
          <w:rFonts w:ascii="Aptos" w:hAnsi="Aptos"/>
          <w:sz w:val="22"/>
          <w:szCs w:val="22"/>
        </w:rPr>
      </w:pPr>
      <w:r>
        <w:rPr>
          <w:rFonts w:ascii="Aptos" w:hAnsi="Aptos"/>
          <w:b/>
          <w:bCs/>
          <w:sz w:val="22"/>
          <w:szCs w:val="22"/>
        </w:rPr>
        <w:t>S</w:t>
      </w:r>
      <w:r w:rsidR="00D931DF">
        <w:rPr>
          <w:rFonts w:ascii="Aptos" w:hAnsi="Aptos"/>
          <w:b/>
          <w:bCs/>
          <w:sz w:val="22"/>
          <w:szCs w:val="22"/>
        </w:rPr>
        <w:t>1</w:t>
      </w:r>
      <w:r w:rsidR="00803FC5">
        <w:rPr>
          <w:rFonts w:ascii="Aptos" w:hAnsi="Aptos"/>
          <w:b/>
          <w:bCs/>
          <w:sz w:val="22"/>
          <w:szCs w:val="22"/>
        </w:rPr>
        <w:t xml:space="preserve"> Table</w:t>
      </w:r>
      <w:r w:rsidR="00CB13BC" w:rsidRPr="00121B87">
        <w:rPr>
          <w:rFonts w:ascii="Aptos" w:hAnsi="Aptos"/>
          <w:b/>
          <w:bCs/>
          <w:sz w:val="22"/>
          <w:szCs w:val="22"/>
        </w:rPr>
        <w:t xml:space="preserve">. Association between </w:t>
      </w:r>
      <w:r>
        <w:rPr>
          <w:rFonts w:ascii="Aptos" w:hAnsi="Aptos"/>
          <w:b/>
          <w:bCs/>
          <w:sz w:val="22"/>
          <w:szCs w:val="22"/>
        </w:rPr>
        <w:t xml:space="preserve">measures of </w:t>
      </w:r>
      <w:r w:rsidR="00CB13BC" w:rsidRPr="00121B87">
        <w:rPr>
          <w:rFonts w:ascii="Aptos" w:hAnsi="Aptos"/>
          <w:b/>
          <w:bCs/>
          <w:sz w:val="22"/>
          <w:szCs w:val="22"/>
        </w:rPr>
        <w:t>facial uncleanliness and trachoma outcomes.</w:t>
      </w:r>
      <w:r w:rsidR="00CB13BC" w:rsidRPr="00121B87">
        <w:rPr>
          <w:rFonts w:ascii="Aptos" w:hAnsi="Aptos"/>
          <w:sz w:val="22"/>
          <w:szCs w:val="22"/>
        </w:rPr>
        <w:t xml:space="preserve"> Estimates represent the age- and sex-adjusted prevalence ratio</w:t>
      </w:r>
      <w:r w:rsidR="00121B87" w:rsidRPr="00121B87">
        <w:rPr>
          <w:rFonts w:ascii="Aptos" w:hAnsi="Aptos"/>
          <w:sz w:val="22"/>
          <w:szCs w:val="22"/>
        </w:rPr>
        <w:t xml:space="preserve"> (PR) and 95% confidence interval (CI) </w:t>
      </w:r>
      <w:r w:rsidR="00121B87">
        <w:rPr>
          <w:rFonts w:ascii="Aptos" w:hAnsi="Aptos"/>
          <w:sz w:val="22"/>
          <w:szCs w:val="22"/>
        </w:rPr>
        <w:t xml:space="preserve">assessing the relationship between </w:t>
      </w:r>
      <w:r>
        <w:rPr>
          <w:rFonts w:ascii="Aptos" w:hAnsi="Aptos"/>
          <w:sz w:val="22"/>
          <w:szCs w:val="22"/>
        </w:rPr>
        <w:t>individual</w:t>
      </w:r>
      <w:r w:rsidR="00121B87">
        <w:rPr>
          <w:rFonts w:ascii="Aptos" w:hAnsi="Aptos"/>
          <w:sz w:val="22"/>
          <w:szCs w:val="22"/>
        </w:rPr>
        <w:t xml:space="preserve"> measures of facial </w:t>
      </w:r>
      <w:r>
        <w:rPr>
          <w:rFonts w:ascii="Aptos" w:hAnsi="Aptos"/>
          <w:sz w:val="22"/>
          <w:szCs w:val="22"/>
        </w:rPr>
        <w:t xml:space="preserve">uncleanliness </w:t>
      </w:r>
      <w:r w:rsidR="00121B87">
        <w:rPr>
          <w:rFonts w:ascii="Aptos" w:hAnsi="Aptos"/>
          <w:sz w:val="22"/>
          <w:szCs w:val="22"/>
        </w:rPr>
        <w:t>and each of the four trachoma outcomes</w:t>
      </w:r>
      <w:r w:rsidR="00CB13BC" w:rsidRPr="00121B87">
        <w:rPr>
          <w:rFonts w:ascii="Aptos" w:hAnsi="Aptos"/>
          <w:sz w:val="22"/>
          <w:szCs w:val="22"/>
        </w:rPr>
        <w:t>.</w:t>
      </w:r>
      <w:r w:rsidR="00121B87">
        <w:rPr>
          <w:rFonts w:ascii="Aptos" w:hAnsi="Aptos"/>
          <w:sz w:val="22"/>
          <w:szCs w:val="22"/>
        </w:rPr>
        <w:t xml:space="preserve"> Values are graphically depicted in Fig </w:t>
      </w:r>
      <w:r w:rsidR="00A23F0D">
        <w:rPr>
          <w:rFonts w:ascii="Aptos" w:hAnsi="Aptos"/>
          <w:sz w:val="22"/>
          <w:szCs w:val="22"/>
        </w:rPr>
        <w:t>4</w:t>
      </w:r>
      <w:r w:rsidR="00121B87">
        <w:rPr>
          <w:rFonts w:ascii="Aptos" w:hAnsi="Aptos"/>
          <w:sz w:val="22"/>
          <w:szCs w:val="22"/>
        </w:rPr>
        <w:t>.</w:t>
      </w:r>
      <w:r w:rsidR="00CB13BC" w:rsidRPr="00121B87">
        <w:rPr>
          <w:rFonts w:ascii="Aptos" w:hAnsi="Aptos"/>
          <w:sz w:val="22"/>
          <w:szCs w:val="22"/>
        </w:rPr>
        <w:t xml:space="preserve"> </w:t>
      </w:r>
    </w:p>
    <w:p w14:paraId="773C0480" w14:textId="77777777" w:rsidR="00CB13BC" w:rsidRPr="00CB13BC" w:rsidRDefault="00CB13BC">
      <w:pPr>
        <w:rPr>
          <w:rFonts w:ascii="Aptos" w:hAnsi="Aptos"/>
          <w:sz w:val="20"/>
          <w:szCs w:val="20"/>
        </w:rPr>
      </w:pPr>
    </w:p>
    <w:tbl>
      <w:tblPr>
        <w:tblStyle w:val="TableGrid"/>
        <w:tblW w:w="144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0"/>
        <w:gridCol w:w="1350"/>
        <w:gridCol w:w="990"/>
        <w:gridCol w:w="270"/>
        <w:gridCol w:w="1350"/>
        <w:gridCol w:w="990"/>
        <w:gridCol w:w="270"/>
        <w:gridCol w:w="1350"/>
        <w:gridCol w:w="990"/>
        <w:gridCol w:w="270"/>
        <w:gridCol w:w="1350"/>
        <w:gridCol w:w="990"/>
      </w:tblGrid>
      <w:tr w:rsidR="00185F9F" w:rsidRPr="00CD0802" w14:paraId="7D0770E7" w14:textId="77777777" w:rsidTr="002E359E">
        <w:tc>
          <w:tcPr>
            <w:tcW w:w="4230" w:type="dxa"/>
            <w:vAlign w:val="center"/>
          </w:tcPr>
          <w:p w14:paraId="5939A460" w14:textId="77777777" w:rsidR="00CB13BC" w:rsidRPr="00CD0802" w:rsidRDefault="00CB13BC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363EBFE" w14:textId="43B23FF2" w:rsidR="00CB13BC" w:rsidRPr="00CD0802" w:rsidRDefault="00CB13BC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CD0802">
              <w:rPr>
                <w:rFonts w:ascii="Aptos" w:hAnsi="Aptos"/>
                <w:b/>
                <w:bCs/>
                <w:sz w:val="20"/>
                <w:szCs w:val="20"/>
              </w:rPr>
              <w:t>TF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B611F13" w14:textId="77777777" w:rsidR="00CB13BC" w:rsidRPr="00CD0802" w:rsidRDefault="00CB13BC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14:paraId="28396A2D" w14:textId="77777777" w:rsidR="00CB13BC" w:rsidRPr="00CD0802" w:rsidRDefault="00CB13BC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7F217C2" w14:textId="30362515" w:rsidR="00CB13BC" w:rsidRPr="00CD0802" w:rsidRDefault="00CB13BC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CD0802">
              <w:rPr>
                <w:rFonts w:ascii="Aptos" w:hAnsi="Aptos"/>
                <w:b/>
                <w:bCs/>
                <w:sz w:val="20"/>
                <w:szCs w:val="20"/>
              </w:rPr>
              <w:t>TI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D86510E" w14:textId="77777777" w:rsidR="00CB13BC" w:rsidRPr="00CD0802" w:rsidRDefault="00CB13BC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14:paraId="373563A3" w14:textId="77777777" w:rsidR="00CB13BC" w:rsidRPr="00CD0802" w:rsidRDefault="00CB13BC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4E06F4A" w14:textId="49D2CDFE" w:rsidR="00CB13BC" w:rsidRPr="00CD0802" w:rsidRDefault="00CB13BC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CD0802">
              <w:rPr>
                <w:rFonts w:ascii="Aptos" w:hAnsi="Aptos"/>
                <w:b/>
                <w:bCs/>
                <w:sz w:val="20"/>
                <w:szCs w:val="20"/>
              </w:rPr>
              <w:t>TF and/or TI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11A1E42" w14:textId="77777777" w:rsidR="00CB13BC" w:rsidRPr="00CD0802" w:rsidRDefault="00CB13BC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14:paraId="04945B22" w14:textId="77777777" w:rsidR="00CB13BC" w:rsidRPr="00CD0802" w:rsidRDefault="00CB13BC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7207A28A" w14:textId="437542E6" w:rsidR="00CB13BC" w:rsidRPr="00CD0802" w:rsidRDefault="00CB13BC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CD0802">
              <w:rPr>
                <w:rFonts w:ascii="Aptos" w:hAnsi="Aptos"/>
                <w:b/>
                <w:bCs/>
                <w:sz w:val="20"/>
                <w:szCs w:val="20"/>
              </w:rPr>
              <w:t>C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9F37CCC" w14:textId="77777777" w:rsidR="00CB13BC" w:rsidRPr="00CD0802" w:rsidRDefault="00CB13BC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</w:tr>
      <w:tr w:rsidR="00185F9F" w:rsidRPr="00CD0802" w14:paraId="0C246944" w14:textId="77777777" w:rsidTr="002E359E">
        <w:tc>
          <w:tcPr>
            <w:tcW w:w="4230" w:type="dxa"/>
            <w:tcBorders>
              <w:bottom w:val="single" w:sz="4" w:space="0" w:color="auto"/>
            </w:tcBorders>
            <w:vAlign w:val="center"/>
          </w:tcPr>
          <w:p w14:paraId="389E7697" w14:textId="374525C9" w:rsidR="00CB13BC" w:rsidRPr="00CD0802" w:rsidRDefault="00CD0802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>
              <w:rPr>
                <w:rFonts w:ascii="Aptos" w:hAnsi="Aptos"/>
                <w:b/>
                <w:bCs/>
                <w:sz w:val="20"/>
                <w:szCs w:val="20"/>
              </w:rPr>
              <w:t>Facial uncleanliness measur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8546D" w14:textId="05B9E31D" w:rsidR="00CB13BC" w:rsidRPr="00CD0802" w:rsidRDefault="00CB13BC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CD0802">
              <w:rPr>
                <w:rFonts w:ascii="Aptos" w:hAnsi="Aptos"/>
                <w:b/>
                <w:bCs/>
                <w:sz w:val="20"/>
                <w:szCs w:val="20"/>
              </w:rPr>
              <w:t>PR (95%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B9DB5" w14:textId="69100462" w:rsidR="00CB13BC" w:rsidRPr="00CD0802" w:rsidRDefault="00CB13BC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CD0802">
              <w:rPr>
                <w:rFonts w:ascii="Aptos" w:hAnsi="Aptos"/>
                <w:b/>
                <w:bCs/>
                <w:i/>
                <w:iCs/>
                <w:sz w:val="20"/>
                <w:szCs w:val="20"/>
              </w:rPr>
              <w:t>P</w:t>
            </w:r>
            <w:r w:rsidRPr="00CD0802">
              <w:rPr>
                <w:rFonts w:ascii="Aptos" w:hAnsi="Aptos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6563B446" w14:textId="77777777" w:rsidR="00CB13BC" w:rsidRPr="00CD0802" w:rsidRDefault="00CB13BC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E06DC" w14:textId="3DAB0821" w:rsidR="00CB13BC" w:rsidRPr="00CD0802" w:rsidRDefault="00CB13BC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CD0802">
              <w:rPr>
                <w:rFonts w:ascii="Aptos" w:hAnsi="Aptos"/>
                <w:b/>
                <w:bCs/>
                <w:sz w:val="20"/>
                <w:szCs w:val="20"/>
              </w:rPr>
              <w:t>PR (95%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A2B86" w14:textId="0348B65D" w:rsidR="00CB13BC" w:rsidRPr="00CD0802" w:rsidRDefault="00CB13BC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CD0802">
              <w:rPr>
                <w:rFonts w:ascii="Aptos" w:hAnsi="Aptos"/>
                <w:b/>
                <w:bCs/>
                <w:i/>
                <w:iCs/>
                <w:sz w:val="20"/>
                <w:szCs w:val="20"/>
              </w:rPr>
              <w:t>P</w:t>
            </w:r>
            <w:r w:rsidRPr="00CD0802">
              <w:rPr>
                <w:rFonts w:ascii="Aptos" w:hAnsi="Aptos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207BACE1" w14:textId="77777777" w:rsidR="00CB13BC" w:rsidRPr="00CD0802" w:rsidRDefault="00CB13BC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4620F" w14:textId="163C404E" w:rsidR="00CB13BC" w:rsidRPr="00CD0802" w:rsidRDefault="00CB13BC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CD0802">
              <w:rPr>
                <w:rFonts w:ascii="Aptos" w:hAnsi="Aptos"/>
                <w:b/>
                <w:bCs/>
                <w:sz w:val="20"/>
                <w:szCs w:val="20"/>
              </w:rPr>
              <w:t>PR (95%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2C400" w14:textId="727F6F20" w:rsidR="00CB13BC" w:rsidRPr="00CD0802" w:rsidRDefault="00CB13BC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CD0802">
              <w:rPr>
                <w:rFonts w:ascii="Aptos" w:hAnsi="Aptos"/>
                <w:b/>
                <w:bCs/>
                <w:i/>
                <w:iCs/>
                <w:sz w:val="20"/>
                <w:szCs w:val="20"/>
              </w:rPr>
              <w:t>P</w:t>
            </w:r>
            <w:r w:rsidRPr="00CD0802">
              <w:rPr>
                <w:rFonts w:ascii="Aptos" w:hAnsi="Aptos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190B2D37" w14:textId="77777777" w:rsidR="00CB13BC" w:rsidRPr="00CD0802" w:rsidRDefault="00CB13BC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5F2B7" w14:textId="4A78D834" w:rsidR="00CB13BC" w:rsidRPr="00CD0802" w:rsidRDefault="00CB13BC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CD0802">
              <w:rPr>
                <w:rFonts w:ascii="Aptos" w:hAnsi="Aptos"/>
                <w:b/>
                <w:bCs/>
                <w:sz w:val="20"/>
                <w:szCs w:val="20"/>
              </w:rPr>
              <w:t>PR (95%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D3199" w14:textId="60873F9B" w:rsidR="00CB13BC" w:rsidRPr="00CD0802" w:rsidRDefault="00CB13BC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CD0802">
              <w:rPr>
                <w:rFonts w:ascii="Aptos" w:hAnsi="Aptos"/>
                <w:b/>
                <w:bCs/>
                <w:i/>
                <w:iCs/>
                <w:sz w:val="20"/>
                <w:szCs w:val="20"/>
              </w:rPr>
              <w:t>P</w:t>
            </w:r>
            <w:r w:rsidRPr="00CD0802">
              <w:rPr>
                <w:rFonts w:ascii="Aptos" w:hAnsi="Aptos"/>
                <w:b/>
                <w:bCs/>
                <w:sz w:val="20"/>
                <w:szCs w:val="20"/>
              </w:rPr>
              <w:t>-value</w:t>
            </w:r>
          </w:p>
        </w:tc>
      </w:tr>
      <w:tr w:rsidR="00185F9F" w:rsidRPr="00CD0802" w14:paraId="6D7DD197" w14:textId="77777777" w:rsidTr="002E359E">
        <w:tc>
          <w:tcPr>
            <w:tcW w:w="4230" w:type="dxa"/>
            <w:tcBorders>
              <w:top w:val="single" w:sz="4" w:space="0" w:color="auto"/>
              <w:bottom w:val="nil"/>
            </w:tcBorders>
            <w:vAlign w:val="center"/>
          </w:tcPr>
          <w:p w14:paraId="49DD63D8" w14:textId="703FD742" w:rsidR="00CD0802" w:rsidRPr="00CD0802" w:rsidRDefault="00CD0802" w:rsidP="002E359E">
            <w:pPr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</w:pPr>
            <w:r w:rsidRPr="00CD0802"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>Individual measures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center"/>
          </w:tcPr>
          <w:p w14:paraId="4D4C256B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14:paraId="7D444C70" w14:textId="77777777" w:rsid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40356B55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center"/>
          </w:tcPr>
          <w:p w14:paraId="5C638574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14:paraId="71038A5B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2FDFAF62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center"/>
          </w:tcPr>
          <w:p w14:paraId="335812DA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14:paraId="54D7FD46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7D1C5C97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center"/>
          </w:tcPr>
          <w:p w14:paraId="4418F7DA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14:paraId="0CE94EB9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</w:tr>
      <w:tr w:rsidR="00185F9F" w:rsidRPr="00CD0802" w14:paraId="7C2E1884" w14:textId="77777777" w:rsidTr="002E359E">
        <w:tc>
          <w:tcPr>
            <w:tcW w:w="4230" w:type="dxa"/>
            <w:tcBorders>
              <w:top w:val="nil"/>
              <w:bottom w:val="nil"/>
            </w:tcBorders>
            <w:vAlign w:val="center"/>
          </w:tcPr>
          <w:p w14:paraId="6BE70F65" w14:textId="28EB00FB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 xml:space="preserve">     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 xml:space="preserve">Wet </w:t>
            </w:r>
            <w:r w:rsidR="00D160FF">
              <w:rPr>
                <w:rFonts w:ascii="Aptos" w:hAnsi="Aptos"/>
                <w:color w:val="000000"/>
                <w:sz w:val="20"/>
                <w:szCs w:val="20"/>
              </w:rPr>
              <w:t>n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 xml:space="preserve">asal </w:t>
            </w:r>
            <w:r w:rsidR="00D160FF">
              <w:rPr>
                <w:rFonts w:ascii="Aptos" w:hAnsi="Aptos"/>
                <w:color w:val="000000"/>
                <w:sz w:val="20"/>
                <w:szCs w:val="20"/>
              </w:rPr>
              <w:t>d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ischarg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A4690A7" w14:textId="14552E81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1.3 (1.1–1.5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0280CFE" w14:textId="702B3299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&lt;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0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1B2BDAB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B873A33" w14:textId="27C9934B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1.3 (1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.0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–1.6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DD08CC5" w14:textId="0CEAAEB4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650C7F6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4B53E07" w14:textId="6CC3072B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1.2 (1.1–1.4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81971ED" w14:textId="10F6E7C6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ECC2AA6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33473B5" w14:textId="06A3520A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1.3 (0.9–1.9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E479BBA" w14:textId="59F06D6A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0.17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0</w:t>
            </w:r>
          </w:p>
        </w:tc>
      </w:tr>
      <w:tr w:rsidR="00185F9F" w:rsidRPr="00CD0802" w14:paraId="0F550F06" w14:textId="77777777" w:rsidTr="002E359E">
        <w:tc>
          <w:tcPr>
            <w:tcW w:w="4230" w:type="dxa"/>
            <w:tcBorders>
              <w:top w:val="nil"/>
            </w:tcBorders>
            <w:vAlign w:val="center"/>
          </w:tcPr>
          <w:p w14:paraId="0F6F7A04" w14:textId="6A0D23EE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 xml:space="preserve">     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 xml:space="preserve">Dry </w:t>
            </w:r>
            <w:r w:rsidR="00D160FF">
              <w:rPr>
                <w:rFonts w:ascii="Aptos" w:hAnsi="Aptos"/>
                <w:color w:val="000000"/>
                <w:sz w:val="20"/>
                <w:szCs w:val="20"/>
              </w:rPr>
              <w:t>n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 xml:space="preserve">asal </w:t>
            </w:r>
            <w:r w:rsidR="00D160FF">
              <w:rPr>
                <w:rFonts w:ascii="Aptos" w:hAnsi="Aptos"/>
                <w:color w:val="000000"/>
                <w:sz w:val="20"/>
                <w:szCs w:val="20"/>
              </w:rPr>
              <w:t>d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ischarge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42A89AE2" w14:textId="64115246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1.3 (1.1–1.5)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594AA91D" w14:textId="078E3581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705976FD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2046B5A6" w14:textId="223CDC20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1.1 (0.9–1.3)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53B35B4C" w14:textId="13D57BF6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68338728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22C26314" w14:textId="6B2640AA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1.3 (1.1–1.4)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165FC265" w14:textId="5940C26B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&lt;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0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3A0F158C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72B16525" w14:textId="04CFD2FC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1.3 (0.9–1.7)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1A822F16" w14:textId="33DDADFE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0.123</w:t>
            </w:r>
          </w:p>
        </w:tc>
      </w:tr>
      <w:tr w:rsidR="00185F9F" w:rsidRPr="00CD0802" w14:paraId="1B15C7C6" w14:textId="77777777" w:rsidTr="002E359E">
        <w:tc>
          <w:tcPr>
            <w:tcW w:w="4230" w:type="dxa"/>
            <w:vAlign w:val="center"/>
          </w:tcPr>
          <w:p w14:paraId="4D2E1D37" w14:textId="6F697A4B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 xml:space="preserve">     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 xml:space="preserve">Wet </w:t>
            </w:r>
            <w:r w:rsidR="00D160FF">
              <w:rPr>
                <w:rFonts w:ascii="Aptos" w:hAnsi="Aptos"/>
                <w:color w:val="000000"/>
                <w:sz w:val="20"/>
                <w:szCs w:val="20"/>
              </w:rPr>
              <w:t>o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 xml:space="preserve">cular </w:t>
            </w:r>
            <w:r w:rsidR="00D160FF">
              <w:rPr>
                <w:rFonts w:ascii="Aptos" w:hAnsi="Aptos"/>
                <w:color w:val="000000"/>
                <w:sz w:val="20"/>
                <w:szCs w:val="20"/>
              </w:rPr>
              <w:t>d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ischarge</w:t>
            </w:r>
          </w:p>
        </w:tc>
        <w:tc>
          <w:tcPr>
            <w:tcW w:w="1350" w:type="dxa"/>
            <w:vAlign w:val="center"/>
          </w:tcPr>
          <w:p w14:paraId="7D239E1E" w14:textId="75A742D1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1.2 (0.9–1.6)</w:t>
            </w:r>
          </w:p>
        </w:tc>
        <w:tc>
          <w:tcPr>
            <w:tcW w:w="990" w:type="dxa"/>
            <w:vAlign w:val="center"/>
          </w:tcPr>
          <w:p w14:paraId="5A75EE9E" w14:textId="2CBB4B88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270" w:type="dxa"/>
            <w:vAlign w:val="center"/>
          </w:tcPr>
          <w:p w14:paraId="544F38D2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794FF7B1" w14:textId="00015906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1.6 (1.2–2.1)</w:t>
            </w:r>
          </w:p>
        </w:tc>
        <w:tc>
          <w:tcPr>
            <w:tcW w:w="990" w:type="dxa"/>
            <w:vAlign w:val="center"/>
          </w:tcPr>
          <w:p w14:paraId="0BDE2868" w14:textId="4EC0E7B0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70" w:type="dxa"/>
            <w:vAlign w:val="center"/>
          </w:tcPr>
          <w:p w14:paraId="54DDDA3F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64C0CEDB" w14:textId="47A9FABE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1.1 (0.9–1.4)</w:t>
            </w:r>
          </w:p>
        </w:tc>
        <w:tc>
          <w:tcPr>
            <w:tcW w:w="990" w:type="dxa"/>
            <w:vAlign w:val="center"/>
          </w:tcPr>
          <w:p w14:paraId="53CCA6C9" w14:textId="5F053545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270" w:type="dxa"/>
            <w:vAlign w:val="center"/>
          </w:tcPr>
          <w:p w14:paraId="5C3CE87D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6D275731" w14:textId="5A68B5B3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1.1 (0.6–2.1)</w:t>
            </w:r>
          </w:p>
        </w:tc>
        <w:tc>
          <w:tcPr>
            <w:tcW w:w="990" w:type="dxa"/>
            <w:vAlign w:val="center"/>
          </w:tcPr>
          <w:p w14:paraId="1948DB67" w14:textId="7E0F785A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0.721</w:t>
            </w:r>
          </w:p>
        </w:tc>
      </w:tr>
      <w:tr w:rsidR="00185F9F" w:rsidRPr="00CD0802" w14:paraId="20C945C5" w14:textId="77777777" w:rsidTr="002E359E">
        <w:tc>
          <w:tcPr>
            <w:tcW w:w="4230" w:type="dxa"/>
            <w:vAlign w:val="center"/>
          </w:tcPr>
          <w:p w14:paraId="2D9DCA1A" w14:textId="66735346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 xml:space="preserve">     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 xml:space="preserve">Dry </w:t>
            </w:r>
            <w:r w:rsidR="00D160FF">
              <w:rPr>
                <w:rFonts w:ascii="Aptos" w:hAnsi="Aptos"/>
                <w:color w:val="000000"/>
                <w:sz w:val="20"/>
                <w:szCs w:val="20"/>
              </w:rPr>
              <w:t>o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 xml:space="preserve">cular </w:t>
            </w:r>
            <w:r w:rsidR="00D160FF">
              <w:rPr>
                <w:rFonts w:ascii="Aptos" w:hAnsi="Aptos"/>
                <w:color w:val="000000"/>
                <w:sz w:val="20"/>
                <w:szCs w:val="20"/>
              </w:rPr>
              <w:t>d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ischarge</w:t>
            </w:r>
          </w:p>
        </w:tc>
        <w:tc>
          <w:tcPr>
            <w:tcW w:w="1350" w:type="dxa"/>
            <w:vAlign w:val="center"/>
          </w:tcPr>
          <w:p w14:paraId="195F12C0" w14:textId="284D60C5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1.4 (1.2–1.6)</w:t>
            </w:r>
          </w:p>
        </w:tc>
        <w:tc>
          <w:tcPr>
            <w:tcW w:w="990" w:type="dxa"/>
            <w:vAlign w:val="center"/>
          </w:tcPr>
          <w:p w14:paraId="6F5F1847" w14:textId="7822F66A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&lt;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0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70" w:type="dxa"/>
            <w:vAlign w:val="center"/>
          </w:tcPr>
          <w:p w14:paraId="05EDD9A3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E335567" w14:textId="598520BB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1.5 (1.3–1.8)</w:t>
            </w:r>
          </w:p>
        </w:tc>
        <w:tc>
          <w:tcPr>
            <w:tcW w:w="990" w:type="dxa"/>
            <w:vAlign w:val="center"/>
          </w:tcPr>
          <w:p w14:paraId="026022C5" w14:textId="4441161E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&lt;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0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70" w:type="dxa"/>
            <w:vAlign w:val="center"/>
          </w:tcPr>
          <w:p w14:paraId="553CE7C6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3D228495" w14:textId="65D987A2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1.4 (1.3–1.6)</w:t>
            </w:r>
          </w:p>
        </w:tc>
        <w:tc>
          <w:tcPr>
            <w:tcW w:w="990" w:type="dxa"/>
            <w:vAlign w:val="center"/>
          </w:tcPr>
          <w:p w14:paraId="704517A1" w14:textId="5FF99BA4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&lt;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0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70" w:type="dxa"/>
            <w:vAlign w:val="center"/>
          </w:tcPr>
          <w:p w14:paraId="2020F96D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5A8619E" w14:textId="32891D37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1.9 (1.3–2.9)</w:t>
            </w:r>
          </w:p>
        </w:tc>
        <w:tc>
          <w:tcPr>
            <w:tcW w:w="990" w:type="dxa"/>
            <w:vAlign w:val="center"/>
          </w:tcPr>
          <w:p w14:paraId="47B5B40E" w14:textId="51329EDF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0.002</w:t>
            </w:r>
          </w:p>
        </w:tc>
      </w:tr>
      <w:tr w:rsidR="00185F9F" w:rsidRPr="00CD0802" w14:paraId="63844AA3" w14:textId="77777777" w:rsidTr="002E359E">
        <w:tc>
          <w:tcPr>
            <w:tcW w:w="4230" w:type="dxa"/>
            <w:vAlign w:val="center"/>
          </w:tcPr>
          <w:p w14:paraId="64865162" w14:textId="36D085FE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 xml:space="preserve">     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350" w:type="dxa"/>
            <w:vAlign w:val="center"/>
          </w:tcPr>
          <w:p w14:paraId="0FED0CFF" w14:textId="28666884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1.1 (0.8–1.6)</w:t>
            </w:r>
          </w:p>
        </w:tc>
        <w:tc>
          <w:tcPr>
            <w:tcW w:w="990" w:type="dxa"/>
            <w:vAlign w:val="center"/>
          </w:tcPr>
          <w:p w14:paraId="141857CC" w14:textId="7BC451E3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270" w:type="dxa"/>
            <w:vAlign w:val="center"/>
          </w:tcPr>
          <w:p w14:paraId="225858FA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4ECF9B1" w14:textId="7E37CA18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1.3 (0.8–1.9)</w:t>
            </w:r>
          </w:p>
        </w:tc>
        <w:tc>
          <w:tcPr>
            <w:tcW w:w="990" w:type="dxa"/>
            <w:vAlign w:val="center"/>
          </w:tcPr>
          <w:p w14:paraId="1233A0D8" w14:textId="3D510650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270" w:type="dxa"/>
            <w:vAlign w:val="center"/>
          </w:tcPr>
          <w:p w14:paraId="069CFCE5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61AE3205" w14:textId="46833853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1.1 (0.9–1.4)</w:t>
            </w:r>
          </w:p>
        </w:tc>
        <w:tc>
          <w:tcPr>
            <w:tcW w:w="990" w:type="dxa"/>
            <w:vAlign w:val="center"/>
          </w:tcPr>
          <w:p w14:paraId="72C1C274" w14:textId="33148FEF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270" w:type="dxa"/>
            <w:vAlign w:val="center"/>
          </w:tcPr>
          <w:p w14:paraId="1DEC6218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E4DD7C7" w14:textId="38A8D289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1.1 (0.6–2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.0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5B5B9587" w14:textId="5AD71A99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0.824</w:t>
            </w:r>
          </w:p>
        </w:tc>
      </w:tr>
      <w:tr w:rsidR="00185F9F" w:rsidRPr="00CD0802" w14:paraId="23C2393C" w14:textId="77777777" w:rsidTr="002E359E">
        <w:tc>
          <w:tcPr>
            <w:tcW w:w="4230" w:type="dxa"/>
            <w:vAlign w:val="center"/>
          </w:tcPr>
          <w:p w14:paraId="65302CF3" w14:textId="2D38D322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 xml:space="preserve">     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Dirt</w:t>
            </w:r>
          </w:p>
        </w:tc>
        <w:tc>
          <w:tcPr>
            <w:tcW w:w="1350" w:type="dxa"/>
            <w:vAlign w:val="center"/>
          </w:tcPr>
          <w:p w14:paraId="04394909" w14:textId="2E6292F2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1.2 (1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.0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–1.5)</w:t>
            </w:r>
          </w:p>
        </w:tc>
        <w:tc>
          <w:tcPr>
            <w:tcW w:w="990" w:type="dxa"/>
            <w:vAlign w:val="center"/>
          </w:tcPr>
          <w:p w14:paraId="24B3A12F" w14:textId="00DD8938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270" w:type="dxa"/>
            <w:vAlign w:val="center"/>
          </w:tcPr>
          <w:p w14:paraId="46D1500F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A3B436C" w14:textId="3FAFFE90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1.3 (1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.0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–1.6)</w:t>
            </w:r>
          </w:p>
        </w:tc>
        <w:tc>
          <w:tcPr>
            <w:tcW w:w="990" w:type="dxa"/>
            <w:vAlign w:val="center"/>
          </w:tcPr>
          <w:p w14:paraId="6E963450" w14:textId="0F8F8B6D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270" w:type="dxa"/>
            <w:vAlign w:val="center"/>
          </w:tcPr>
          <w:p w14:paraId="136567AC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361D61B" w14:textId="36E29E1D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1.3 (1.1–1.4)</w:t>
            </w:r>
          </w:p>
        </w:tc>
        <w:tc>
          <w:tcPr>
            <w:tcW w:w="990" w:type="dxa"/>
            <w:vAlign w:val="center"/>
          </w:tcPr>
          <w:p w14:paraId="2B5F72A5" w14:textId="2ED893A8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70" w:type="dxa"/>
            <w:vAlign w:val="center"/>
          </w:tcPr>
          <w:p w14:paraId="7BFBA0AE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7BDFD8F" w14:textId="09244A6F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1.1 (0.7–1.7)</w:t>
            </w:r>
          </w:p>
        </w:tc>
        <w:tc>
          <w:tcPr>
            <w:tcW w:w="990" w:type="dxa"/>
            <w:vAlign w:val="center"/>
          </w:tcPr>
          <w:p w14:paraId="1EB513B8" w14:textId="5048388C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0.691</w:t>
            </w:r>
          </w:p>
        </w:tc>
      </w:tr>
      <w:tr w:rsidR="00185F9F" w:rsidRPr="00CD0802" w14:paraId="2F683F2D" w14:textId="77777777" w:rsidTr="002E359E">
        <w:tc>
          <w:tcPr>
            <w:tcW w:w="4230" w:type="dxa"/>
            <w:vAlign w:val="center"/>
          </w:tcPr>
          <w:p w14:paraId="48F142F8" w14:textId="6C04B8F6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 xml:space="preserve">     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Flies</w:t>
            </w:r>
          </w:p>
        </w:tc>
        <w:tc>
          <w:tcPr>
            <w:tcW w:w="1350" w:type="dxa"/>
            <w:vAlign w:val="center"/>
          </w:tcPr>
          <w:p w14:paraId="6AA2F3F7" w14:textId="4DE5D3C1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1.3 (1.1–1.5)</w:t>
            </w:r>
          </w:p>
        </w:tc>
        <w:tc>
          <w:tcPr>
            <w:tcW w:w="990" w:type="dxa"/>
            <w:vAlign w:val="center"/>
          </w:tcPr>
          <w:p w14:paraId="08763CB3" w14:textId="04F9659D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70" w:type="dxa"/>
            <w:vAlign w:val="center"/>
          </w:tcPr>
          <w:p w14:paraId="3B035D12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B163E4E" w14:textId="0685B7DC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1.3 (1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.0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–1.6)</w:t>
            </w:r>
          </w:p>
        </w:tc>
        <w:tc>
          <w:tcPr>
            <w:tcW w:w="990" w:type="dxa"/>
            <w:vAlign w:val="center"/>
          </w:tcPr>
          <w:p w14:paraId="6F60E3BD" w14:textId="2AB24DA9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270" w:type="dxa"/>
            <w:vAlign w:val="center"/>
          </w:tcPr>
          <w:p w14:paraId="730DCCB5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7373301D" w14:textId="45A554B2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1.3 (1.1–1.4)</w:t>
            </w:r>
          </w:p>
        </w:tc>
        <w:tc>
          <w:tcPr>
            <w:tcW w:w="990" w:type="dxa"/>
            <w:vAlign w:val="center"/>
          </w:tcPr>
          <w:p w14:paraId="2509CC30" w14:textId="72AF0122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70" w:type="dxa"/>
            <w:vAlign w:val="center"/>
          </w:tcPr>
          <w:p w14:paraId="03EB0676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6A63991B" w14:textId="7DAE43D9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1.2 (0.8–1.9)</w:t>
            </w:r>
          </w:p>
        </w:tc>
        <w:tc>
          <w:tcPr>
            <w:tcW w:w="990" w:type="dxa"/>
            <w:vAlign w:val="center"/>
          </w:tcPr>
          <w:p w14:paraId="09F5A283" w14:textId="216DD8BD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0.284</w:t>
            </w:r>
          </w:p>
        </w:tc>
      </w:tr>
      <w:tr w:rsidR="00185F9F" w:rsidRPr="00CD0802" w14:paraId="41F6D89D" w14:textId="77777777" w:rsidTr="002E359E">
        <w:tc>
          <w:tcPr>
            <w:tcW w:w="4230" w:type="dxa"/>
            <w:vAlign w:val="center"/>
          </w:tcPr>
          <w:p w14:paraId="124AD03B" w14:textId="1BEDEF6F" w:rsidR="00CD0802" w:rsidRPr="00CD0802" w:rsidRDefault="00CD0802" w:rsidP="002E359E">
            <w:pPr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</w:pPr>
            <w:r w:rsidRPr="00CD0802"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 xml:space="preserve">Composite </w:t>
            </w:r>
            <w:r w:rsidR="00185F9F"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>measures (≥ 1 of the following)</w:t>
            </w:r>
          </w:p>
        </w:tc>
        <w:tc>
          <w:tcPr>
            <w:tcW w:w="1350" w:type="dxa"/>
            <w:vAlign w:val="center"/>
          </w:tcPr>
          <w:p w14:paraId="5B23271F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EA0B93C" w14:textId="77777777" w:rsid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14:paraId="26EF1EFF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3E84DB34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9DA2712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14:paraId="11199477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D61522E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99A63FC" w14:textId="77777777" w:rsid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14:paraId="72FA9A01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2F301F1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F9E2B7B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</w:tr>
      <w:tr w:rsidR="00185F9F" w:rsidRPr="00CD0802" w14:paraId="068CFEC6" w14:textId="77777777" w:rsidTr="002E359E">
        <w:tc>
          <w:tcPr>
            <w:tcW w:w="4230" w:type="dxa"/>
            <w:vAlign w:val="center"/>
          </w:tcPr>
          <w:p w14:paraId="520E3BD4" w14:textId="04CEC830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 xml:space="preserve">     </w:t>
            </w:r>
            <w:r w:rsidR="00185F9F">
              <w:rPr>
                <w:rFonts w:ascii="Aptos" w:hAnsi="Aptos"/>
                <w:color w:val="000000"/>
                <w:sz w:val="20"/>
                <w:szCs w:val="20"/>
              </w:rPr>
              <w:t>Any n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 xml:space="preserve">asal </w:t>
            </w:r>
            <w:r w:rsidR="00185F9F">
              <w:rPr>
                <w:rFonts w:ascii="Aptos" w:hAnsi="Aptos"/>
                <w:color w:val="000000"/>
                <w:sz w:val="20"/>
                <w:szCs w:val="20"/>
              </w:rPr>
              <w:t>d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ischarge</w:t>
            </w:r>
            <w:r w:rsidR="00185F9F">
              <w:rPr>
                <w:rFonts w:ascii="Aptos" w:hAnsi="Aptos"/>
                <w:color w:val="000000"/>
                <w:sz w:val="20"/>
                <w:szCs w:val="20"/>
              </w:rPr>
              <w:t xml:space="preserve"> (wet and/or dry)</w:t>
            </w:r>
          </w:p>
        </w:tc>
        <w:tc>
          <w:tcPr>
            <w:tcW w:w="1350" w:type="dxa"/>
            <w:vAlign w:val="center"/>
          </w:tcPr>
          <w:p w14:paraId="071A2636" w14:textId="6EBBF673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1.5 (1.3–1.7)</w:t>
            </w:r>
          </w:p>
        </w:tc>
        <w:tc>
          <w:tcPr>
            <w:tcW w:w="990" w:type="dxa"/>
            <w:vAlign w:val="center"/>
          </w:tcPr>
          <w:p w14:paraId="11389234" w14:textId="6CA20815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&lt;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0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70" w:type="dxa"/>
            <w:vAlign w:val="center"/>
          </w:tcPr>
          <w:p w14:paraId="424D8B4A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33E56AC7" w14:textId="155A22A4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1.3 (1.1–1.6)</w:t>
            </w:r>
          </w:p>
        </w:tc>
        <w:tc>
          <w:tcPr>
            <w:tcW w:w="990" w:type="dxa"/>
            <w:vAlign w:val="center"/>
          </w:tcPr>
          <w:p w14:paraId="033E266B" w14:textId="3DEFA3AD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70" w:type="dxa"/>
            <w:vAlign w:val="center"/>
          </w:tcPr>
          <w:p w14:paraId="02548D59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0BF44D6" w14:textId="3ECB78B4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1.4 (1.3–1.7)</w:t>
            </w:r>
          </w:p>
        </w:tc>
        <w:tc>
          <w:tcPr>
            <w:tcW w:w="990" w:type="dxa"/>
            <w:vAlign w:val="center"/>
          </w:tcPr>
          <w:p w14:paraId="44C08461" w14:textId="4E91F7EE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&lt;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0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70" w:type="dxa"/>
            <w:vAlign w:val="center"/>
          </w:tcPr>
          <w:p w14:paraId="28A349C2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B515871" w14:textId="34813C8A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1.5 (1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.0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–2.2)</w:t>
            </w:r>
          </w:p>
        </w:tc>
        <w:tc>
          <w:tcPr>
            <w:tcW w:w="990" w:type="dxa"/>
            <w:vAlign w:val="center"/>
          </w:tcPr>
          <w:p w14:paraId="1ABAAD09" w14:textId="1428A1A0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0.044</w:t>
            </w:r>
          </w:p>
        </w:tc>
      </w:tr>
      <w:tr w:rsidR="00185F9F" w:rsidRPr="00CD0802" w14:paraId="16B73F4A" w14:textId="77777777" w:rsidTr="002E359E">
        <w:tc>
          <w:tcPr>
            <w:tcW w:w="4230" w:type="dxa"/>
            <w:vAlign w:val="center"/>
          </w:tcPr>
          <w:p w14:paraId="772E291C" w14:textId="4D073603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 xml:space="preserve">     Any o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 xml:space="preserve">cular </w:t>
            </w:r>
            <w:r w:rsidR="00185F9F">
              <w:rPr>
                <w:rFonts w:ascii="Aptos" w:hAnsi="Aptos"/>
                <w:color w:val="000000"/>
                <w:sz w:val="20"/>
                <w:szCs w:val="20"/>
              </w:rPr>
              <w:t>d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ischarge</w:t>
            </w:r>
            <w:r w:rsidR="00185F9F">
              <w:rPr>
                <w:rFonts w:ascii="Aptos" w:hAnsi="Aptos"/>
                <w:color w:val="000000"/>
                <w:sz w:val="20"/>
                <w:szCs w:val="20"/>
              </w:rPr>
              <w:t xml:space="preserve"> (wet and/or dry)</w:t>
            </w:r>
          </w:p>
        </w:tc>
        <w:tc>
          <w:tcPr>
            <w:tcW w:w="1350" w:type="dxa"/>
            <w:vAlign w:val="center"/>
          </w:tcPr>
          <w:p w14:paraId="40EC1A39" w14:textId="2E2591C4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1.5 (1.3–1.7)</w:t>
            </w:r>
          </w:p>
        </w:tc>
        <w:tc>
          <w:tcPr>
            <w:tcW w:w="990" w:type="dxa"/>
            <w:vAlign w:val="center"/>
          </w:tcPr>
          <w:p w14:paraId="3CB6CAB5" w14:textId="390A31BB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&lt;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0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70" w:type="dxa"/>
            <w:vAlign w:val="center"/>
          </w:tcPr>
          <w:p w14:paraId="4B8B5EF7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3CC70212" w14:textId="209A7AD6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1.6 (1.3–2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.0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39A74C4C" w14:textId="2165E963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&lt;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0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70" w:type="dxa"/>
            <w:vAlign w:val="center"/>
          </w:tcPr>
          <w:p w14:paraId="6226DEB1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83A1966" w14:textId="6BDFEEA4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1.5 (1.3–1.6)</w:t>
            </w:r>
          </w:p>
        </w:tc>
        <w:tc>
          <w:tcPr>
            <w:tcW w:w="990" w:type="dxa"/>
            <w:vAlign w:val="center"/>
          </w:tcPr>
          <w:p w14:paraId="37ED2384" w14:textId="6B68E89A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&lt;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0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70" w:type="dxa"/>
            <w:vAlign w:val="center"/>
          </w:tcPr>
          <w:p w14:paraId="1F78410B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6363FE6A" w14:textId="683FDCEE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2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.0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 xml:space="preserve"> (1.3–3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.0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0E2403EC" w14:textId="5BD3DD03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0.001</w:t>
            </w:r>
          </w:p>
        </w:tc>
      </w:tr>
      <w:tr w:rsidR="00185F9F" w:rsidRPr="00CD0802" w14:paraId="36B0C9C5" w14:textId="77777777" w:rsidTr="002E359E">
        <w:tc>
          <w:tcPr>
            <w:tcW w:w="4230" w:type="dxa"/>
            <w:vAlign w:val="center"/>
          </w:tcPr>
          <w:p w14:paraId="4BCD6935" w14:textId="07F019C5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 xml:space="preserve">     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Food</w:t>
            </w:r>
            <w:r w:rsidR="00185F9F">
              <w:rPr>
                <w:rFonts w:ascii="Aptos" w:hAnsi="Aptos"/>
                <w:color w:val="000000"/>
                <w:sz w:val="20"/>
                <w:szCs w:val="20"/>
              </w:rPr>
              <w:t>, d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irt</w:t>
            </w:r>
          </w:p>
        </w:tc>
        <w:tc>
          <w:tcPr>
            <w:tcW w:w="1350" w:type="dxa"/>
            <w:vAlign w:val="center"/>
          </w:tcPr>
          <w:p w14:paraId="2249E60E" w14:textId="65FC6318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1.2 (1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.0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–1.5)</w:t>
            </w:r>
          </w:p>
        </w:tc>
        <w:tc>
          <w:tcPr>
            <w:tcW w:w="990" w:type="dxa"/>
            <w:vAlign w:val="center"/>
          </w:tcPr>
          <w:p w14:paraId="080B6BB9" w14:textId="02A559B4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270" w:type="dxa"/>
            <w:vAlign w:val="center"/>
          </w:tcPr>
          <w:p w14:paraId="39305A5F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F07B0E7" w14:textId="4B1ACF34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1.3 (1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.0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–1.6)</w:t>
            </w:r>
          </w:p>
        </w:tc>
        <w:tc>
          <w:tcPr>
            <w:tcW w:w="990" w:type="dxa"/>
            <w:vAlign w:val="center"/>
          </w:tcPr>
          <w:p w14:paraId="351A3ED9" w14:textId="7B80DF0A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270" w:type="dxa"/>
            <w:vAlign w:val="center"/>
          </w:tcPr>
          <w:p w14:paraId="4AE9D5C3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7BA65E5" w14:textId="232B0F68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1.2 (1.1–1.4)</w:t>
            </w:r>
          </w:p>
        </w:tc>
        <w:tc>
          <w:tcPr>
            <w:tcW w:w="990" w:type="dxa"/>
            <w:vAlign w:val="center"/>
          </w:tcPr>
          <w:p w14:paraId="14E3C3AF" w14:textId="45FAC2C7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70" w:type="dxa"/>
            <w:vAlign w:val="center"/>
          </w:tcPr>
          <w:p w14:paraId="00D6BA9D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8C1C8B0" w14:textId="69D29CD2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1.1 (0.7–1.7)</w:t>
            </w:r>
          </w:p>
        </w:tc>
        <w:tc>
          <w:tcPr>
            <w:tcW w:w="990" w:type="dxa"/>
            <w:vAlign w:val="center"/>
          </w:tcPr>
          <w:p w14:paraId="4D3CF5DC" w14:textId="4FD7113C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0.744</w:t>
            </w:r>
          </w:p>
        </w:tc>
      </w:tr>
      <w:tr w:rsidR="00185F9F" w:rsidRPr="00CD0802" w14:paraId="39D1549D" w14:textId="77777777" w:rsidTr="002E359E">
        <w:tc>
          <w:tcPr>
            <w:tcW w:w="4230" w:type="dxa"/>
            <w:vAlign w:val="center"/>
          </w:tcPr>
          <w:p w14:paraId="056ADA4A" w14:textId="21195B3B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 xml:space="preserve">     </w:t>
            </w:r>
            <w:r w:rsidR="00185F9F">
              <w:rPr>
                <w:rFonts w:ascii="Aptos" w:hAnsi="Aptos"/>
                <w:color w:val="000000"/>
                <w:sz w:val="20"/>
                <w:szCs w:val="20"/>
              </w:rPr>
              <w:t>Any n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asal,</w:t>
            </w:r>
            <w:r w:rsidR="00185F9F">
              <w:rPr>
                <w:rFonts w:ascii="Aptos" w:hAnsi="Aptos"/>
                <w:color w:val="000000"/>
                <w:sz w:val="20"/>
                <w:szCs w:val="20"/>
              </w:rPr>
              <w:t xml:space="preserve"> any o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 xml:space="preserve">cular, </w:t>
            </w:r>
            <w:r w:rsidR="00185F9F">
              <w:rPr>
                <w:rFonts w:ascii="Aptos" w:hAnsi="Aptos"/>
                <w:color w:val="000000"/>
                <w:sz w:val="20"/>
                <w:szCs w:val="20"/>
              </w:rPr>
              <w:t>f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lies</w:t>
            </w:r>
          </w:p>
        </w:tc>
        <w:tc>
          <w:tcPr>
            <w:tcW w:w="1350" w:type="dxa"/>
            <w:vAlign w:val="center"/>
          </w:tcPr>
          <w:p w14:paraId="6F44FFCD" w14:textId="1C6EEE76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1.8 (1.4–2.4)</w:t>
            </w:r>
          </w:p>
        </w:tc>
        <w:tc>
          <w:tcPr>
            <w:tcW w:w="990" w:type="dxa"/>
            <w:vAlign w:val="center"/>
          </w:tcPr>
          <w:p w14:paraId="45166125" w14:textId="6584F98B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&lt;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0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70" w:type="dxa"/>
            <w:vAlign w:val="center"/>
          </w:tcPr>
          <w:p w14:paraId="0699A415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F3872B9" w14:textId="19F97CB2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1.7 (1.3–2.3)</w:t>
            </w:r>
          </w:p>
        </w:tc>
        <w:tc>
          <w:tcPr>
            <w:tcW w:w="990" w:type="dxa"/>
            <w:vAlign w:val="center"/>
          </w:tcPr>
          <w:p w14:paraId="43960CC8" w14:textId="13316819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70" w:type="dxa"/>
            <w:vAlign w:val="center"/>
          </w:tcPr>
          <w:p w14:paraId="6E752BDF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020F456" w14:textId="400F1666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1.8 (1.4–2.1)</w:t>
            </w:r>
          </w:p>
        </w:tc>
        <w:tc>
          <w:tcPr>
            <w:tcW w:w="990" w:type="dxa"/>
            <w:vAlign w:val="center"/>
          </w:tcPr>
          <w:p w14:paraId="2B4A577E" w14:textId="2E8A807E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&lt;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0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70" w:type="dxa"/>
            <w:vAlign w:val="center"/>
          </w:tcPr>
          <w:p w14:paraId="5E0B44DA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715D555B" w14:textId="4AAB19AD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3.8 (2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.0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–7.2)</w:t>
            </w:r>
          </w:p>
        </w:tc>
        <w:tc>
          <w:tcPr>
            <w:tcW w:w="990" w:type="dxa"/>
            <w:vAlign w:val="center"/>
          </w:tcPr>
          <w:p w14:paraId="24A06F0F" w14:textId="66BC1EA4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&lt;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0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.001</w:t>
            </w:r>
          </w:p>
        </w:tc>
      </w:tr>
      <w:tr w:rsidR="00185F9F" w:rsidRPr="00CD0802" w14:paraId="16285D0D" w14:textId="77777777" w:rsidTr="002E359E">
        <w:tc>
          <w:tcPr>
            <w:tcW w:w="4230" w:type="dxa"/>
            <w:vAlign w:val="center"/>
          </w:tcPr>
          <w:p w14:paraId="4F5C8C62" w14:textId="64CDB6E8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 xml:space="preserve">     </w:t>
            </w:r>
            <w:r w:rsidR="00185F9F">
              <w:rPr>
                <w:rFonts w:ascii="Aptos" w:hAnsi="Aptos"/>
                <w:color w:val="000000"/>
                <w:sz w:val="20"/>
                <w:szCs w:val="20"/>
              </w:rPr>
              <w:t>Any n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 xml:space="preserve">asal, </w:t>
            </w:r>
            <w:r w:rsidR="00185F9F">
              <w:rPr>
                <w:rFonts w:ascii="Aptos" w:hAnsi="Aptos"/>
                <w:color w:val="000000"/>
                <w:sz w:val="20"/>
                <w:szCs w:val="20"/>
              </w:rPr>
              <w:t>any o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 xml:space="preserve">cular, </w:t>
            </w:r>
            <w:r w:rsidR="00185F9F">
              <w:rPr>
                <w:rFonts w:ascii="Aptos" w:hAnsi="Aptos"/>
                <w:color w:val="000000"/>
                <w:sz w:val="20"/>
                <w:szCs w:val="20"/>
              </w:rPr>
              <w:t>f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 xml:space="preserve">lies, </w:t>
            </w:r>
            <w:r w:rsidR="00185F9F">
              <w:rPr>
                <w:rFonts w:ascii="Aptos" w:hAnsi="Aptos"/>
                <w:color w:val="000000"/>
                <w:sz w:val="20"/>
                <w:szCs w:val="20"/>
              </w:rPr>
              <w:t>f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ood</w:t>
            </w:r>
            <w:r w:rsidR="00185F9F">
              <w:rPr>
                <w:rFonts w:ascii="Aptos" w:hAnsi="Aptos"/>
                <w:color w:val="000000"/>
                <w:sz w:val="20"/>
                <w:szCs w:val="20"/>
              </w:rPr>
              <w:t>, d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irt</w:t>
            </w:r>
          </w:p>
        </w:tc>
        <w:tc>
          <w:tcPr>
            <w:tcW w:w="1350" w:type="dxa"/>
            <w:vAlign w:val="center"/>
          </w:tcPr>
          <w:p w14:paraId="2C8276C0" w14:textId="46C2DF80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1.9 (1.3–2.6)</w:t>
            </w:r>
          </w:p>
        </w:tc>
        <w:tc>
          <w:tcPr>
            <w:tcW w:w="990" w:type="dxa"/>
            <w:vAlign w:val="center"/>
          </w:tcPr>
          <w:p w14:paraId="241273DA" w14:textId="3D0508B8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70" w:type="dxa"/>
            <w:vAlign w:val="center"/>
          </w:tcPr>
          <w:p w14:paraId="72F32C56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75F8DDA5" w14:textId="697339BB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1.8 (1.2–2.7)</w:t>
            </w:r>
          </w:p>
        </w:tc>
        <w:tc>
          <w:tcPr>
            <w:tcW w:w="990" w:type="dxa"/>
            <w:vAlign w:val="center"/>
          </w:tcPr>
          <w:p w14:paraId="675BED43" w14:textId="047AB30C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70" w:type="dxa"/>
            <w:vAlign w:val="center"/>
          </w:tcPr>
          <w:p w14:paraId="4CAA19F3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34B26DB9" w14:textId="787BBA87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1.9 (1.4–2.4)</w:t>
            </w:r>
          </w:p>
        </w:tc>
        <w:tc>
          <w:tcPr>
            <w:tcW w:w="990" w:type="dxa"/>
            <w:vAlign w:val="center"/>
          </w:tcPr>
          <w:p w14:paraId="3C282202" w14:textId="74F3FB7E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&lt;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0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70" w:type="dxa"/>
            <w:vAlign w:val="center"/>
          </w:tcPr>
          <w:p w14:paraId="6AAD6B5C" w14:textId="77777777" w:rsidR="00CD0802" w:rsidRPr="00CD0802" w:rsidRDefault="00CD0802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9FC90F3" w14:textId="45E2F910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2.2 (1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.0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–5.1)</w:t>
            </w:r>
          </w:p>
        </w:tc>
        <w:tc>
          <w:tcPr>
            <w:tcW w:w="990" w:type="dxa"/>
            <w:vAlign w:val="center"/>
          </w:tcPr>
          <w:p w14:paraId="09517CAB" w14:textId="55EF95BB" w:rsidR="00CD0802" w:rsidRPr="00CD0802" w:rsidRDefault="00CD0802" w:rsidP="002E359E">
            <w:pPr>
              <w:rPr>
                <w:rFonts w:ascii="Aptos" w:hAnsi="Aptos"/>
                <w:sz w:val="20"/>
                <w:szCs w:val="20"/>
              </w:rPr>
            </w:pP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0.063</w:t>
            </w:r>
          </w:p>
        </w:tc>
      </w:tr>
    </w:tbl>
    <w:p w14:paraId="2432F6FD" w14:textId="251D8D25" w:rsidR="00CB13BC" w:rsidRPr="00121B87" w:rsidRDefault="00121B87" w:rsidP="00CB13BC">
      <w:pPr>
        <w:rPr>
          <w:rFonts w:ascii="Aptos" w:hAnsi="Aptos"/>
          <w:sz w:val="20"/>
          <w:szCs w:val="20"/>
        </w:rPr>
      </w:pPr>
      <w:r>
        <w:rPr>
          <w:rFonts w:ascii="Aptos" w:hAnsi="Aptos"/>
          <w:sz w:val="20"/>
          <w:szCs w:val="20"/>
        </w:rPr>
        <w:t xml:space="preserve">CT = ocular </w:t>
      </w:r>
      <w:r w:rsidRPr="00121B87">
        <w:rPr>
          <w:rFonts w:ascii="Aptos" w:hAnsi="Aptos"/>
          <w:i/>
          <w:iCs/>
          <w:sz w:val="20"/>
          <w:szCs w:val="20"/>
        </w:rPr>
        <w:t>Chlamydia trachomatis</w:t>
      </w:r>
      <w:r>
        <w:rPr>
          <w:rFonts w:ascii="Aptos" w:hAnsi="Aptos"/>
          <w:sz w:val="20"/>
          <w:szCs w:val="20"/>
        </w:rPr>
        <w:t xml:space="preserve">; </w:t>
      </w:r>
      <w:r w:rsidR="00CB13BC" w:rsidRPr="00121B87">
        <w:rPr>
          <w:rFonts w:ascii="Aptos" w:hAnsi="Aptos"/>
          <w:sz w:val="20"/>
          <w:szCs w:val="20"/>
        </w:rPr>
        <w:t>TF</w:t>
      </w:r>
      <w:r>
        <w:rPr>
          <w:rFonts w:ascii="Aptos" w:hAnsi="Aptos"/>
          <w:sz w:val="20"/>
          <w:szCs w:val="20"/>
        </w:rPr>
        <w:t xml:space="preserve"> = </w:t>
      </w:r>
      <w:r w:rsidR="00CB13BC" w:rsidRPr="00121B87">
        <w:rPr>
          <w:rFonts w:ascii="Aptos" w:hAnsi="Aptos"/>
          <w:sz w:val="20"/>
          <w:szCs w:val="20"/>
        </w:rPr>
        <w:t>trachomatous inflammation–follicular; TI</w:t>
      </w:r>
      <w:r>
        <w:rPr>
          <w:rFonts w:ascii="Aptos" w:hAnsi="Aptos"/>
          <w:sz w:val="20"/>
          <w:szCs w:val="20"/>
        </w:rPr>
        <w:t xml:space="preserve"> = </w:t>
      </w:r>
      <w:r w:rsidR="00CB13BC" w:rsidRPr="00121B87">
        <w:rPr>
          <w:rFonts w:ascii="Aptos" w:hAnsi="Aptos"/>
          <w:sz w:val="20"/>
          <w:szCs w:val="20"/>
        </w:rPr>
        <w:t>trachomatous inflammation–intense</w:t>
      </w:r>
    </w:p>
    <w:sectPr w:rsidR="00CB13BC" w:rsidRPr="00121B87" w:rsidSect="00CD080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3BC"/>
    <w:rsid w:val="000109C4"/>
    <w:rsid w:val="00020C99"/>
    <w:rsid w:val="000476DF"/>
    <w:rsid w:val="00050106"/>
    <w:rsid w:val="00067E3C"/>
    <w:rsid w:val="00076293"/>
    <w:rsid w:val="000969B0"/>
    <w:rsid w:val="000B1713"/>
    <w:rsid w:val="000C73D0"/>
    <w:rsid w:val="000F18B5"/>
    <w:rsid w:val="00102BF2"/>
    <w:rsid w:val="00121B87"/>
    <w:rsid w:val="00136B0E"/>
    <w:rsid w:val="00143C06"/>
    <w:rsid w:val="00184942"/>
    <w:rsid w:val="00185F9F"/>
    <w:rsid w:val="001A2B9E"/>
    <w:rsid w:val="001B6421"/>
    <w:rsid w:val="001C271B"/>
    <w:rsid w:val="001C7D22"/>
    <w:rsid w:val="001E417D"/>
    <w:rsid w:val="002133B2"/>
    <w:rsid w:val="00224B8F"/>
    <w:rsid w:val="00236D82"/>
    <w:rsid w:val="002C6460"/>
    <w:rsid w:val="002D5687"/>
    <w:rsid w:val="002E359E"/>
    <w:rsid w:val="002E693E"/>
    <w:rsid w:val="002E7190"/>
    <w:rsid w:val="002F413A"/>
    <w:rsid w:val="002F7CB1"/>
    <w:rsid w:val="00305481"/>
    <w:rsid w:val="00324EC8"/>
    <w:rsid w:val="00334105"/>
    <w:rsid w:val="00360D29"/>
    <w:rsid w:val="003A2A82"/>
    <w:rsid w:val="003B3DBB"/>
    <w:rsid w:val="003B66E0"/>
    <w:rsid w:val="003C1B50"/>
    <w:rsid w:val="003C5BA4"/>
    <w:rsid w:val="00420BEF"/>
    <w:rsid w:val="0042774D"/>
    <w:rsid w:val="00431375"/>
    <w:rsid w:val="004314F4"/>
    <w:rsid w:val="00445A4E"/>
    <w:rsid w:val="00454DC3"/>
    <w:rsid w:val="004570D4"/>
    <w:rsid w:val="004834C9"/>
    <w:rsid w:val="0049025F"/>
    <w:rsid w:val="004B093C"/>
    <w:rsid w:val="004D59C5"/>
    <w:rsid w:val="004E1D8D"/>
    <w:rsid w:val="004F3AAA"/>
    <w:rsid w:val="005011C6"/>
    <w:rsid w:val="0050312E"/>
    <w:rsid w:val="005103B7"/>
    <w:rsid w:val="00513B11"/>
    <w:rsid w:val="00514D52"/>
    <w:rsid w:val="00543AAD"/>
    <w:rsid w:val="00575F5C"/>
    <w:rsid w:val="00587E82"/>
    <w:rsid w:val="005C3C82"/>
    <w:rsid w:val="005E57C4"/>
    <w:rsid w:val="005F0D00"/>
    <w:rsid w:val="00642901"/>
    <w:rsid w:val="00670882"/>
    <w:rsid w:val="0068165B"/>
    <w:rsid w:val="00687920"/>
    <w:rsid w:val="00693F02"/>
    <w:rsid w:val="006E0842"/>
    <w:rsid w:val="006F59BE"/>
    <w:rsid w:val="006F66B2"/>
    <w:rsid w:val="00706BA1"/>
    <w:rsid w:val="00741DFD"/>
    <w:rsid w:val="00777A56"/>
    <w:rsid w:val="007B7173"/>
    <w:rsid w:val="007C6201"/>
    <w:rsid w:val="00803FC5"/>
    <w:rsid w:val="00813880"/>
    <w:rsid w:val="00842B49"/>
    <w:rsid w:val="00846CD3"/>
    <w:rsid w:val="00891774"/>
    <w:rsid w:val="00897ACD"/>
    <w:rsid w:val="00904378"/>
    <w:rsid w:val="00961DD8"/>
    <w:rsid w:val="00986F73"/>
    <w:rsid w:val="009A386B"/>
    <w:rsid w:val="009B17DE"/>
    <w:rsid w:val="009B7DBA"/>
    <w:rsid w:val="009C7E85"/>
    <w:rsid w:val="009F4A4B"/>
    <w:rsid w:val="00A23F0D"/>
    <w:rsid w:val="00A43201"/>
    <w:rsid w:val="00A44578"/>
    <w:rsid w:val="00A62C06"/>
    <w:rsid w:val="00AE0B8A"/>
    <w:rsid w:val="00B07079"/>
    <w:rsid w:val="00B31ADA"/>
    <w:rsid w:val="00B3769F"/>
    <w:rsid w:val="00B409AC"/>
    <w:rsid w:val="00B72067"/>
    <w:rsid w:val="00B96577"/>
    <w:rsid w:val="00BC0100"/>
    <w:rsid w:val="00BC0729"/>
    <w:rsid w:val="00BC2179"/>
    <w:rsid w:val="00BC390B"/>
    <w:rsid w:val="00C04813"/>
    <w:rsid w:val="00C167E3"/>
    <w:rsid w:val="00C32D8D"/>
    <w:rsid w:val="00C524FE"/>
    <w:rsid w:val="00C60B6F"/>
    <w:rsid w:val="00C616BA"/>
    <w:rsid w:val="00C77E00"/>
    <w:rsid w:val="00CB13BC"/>
    <w:rsid w:val="00CC4C36"/>
    <w:rsid w:val="00CD0802"/>
    <w:rsid w:val="00CE5963"/>
    <w:rsid w:val="00D06955"/>
    <w:rsid w:val="00D160FF"/>
    <w:rsid w:val="00D21E38"/>
    <w:rsid w:val="00D22152"/>
    <w:rsid w:val="00D3713A"/>
    <w:rsid w:val="00D4378F"/>
    <w:rsid w:val="00D614EF"/>
    <w:rsid w:val="00D626F5"/>
    <w:rsid w:val="00D72FF8"/>
    <w:rsid w:val="00D770B3"/>
    <w:rsid w:val="00D931DF"/>
    <w:rsid w:val="00D94617"/>
    <w:rsid w:val="00DA56AC"/>
    <w:rsid w:val="00DE23C0"/>
    <w:rsid w:val="00DF371C"/>
    <w:rsid w:val="00E0702C"/>
    <w:rsid w:val="00E12C55"/>
    <w:rsid w:val="00EB1ED5"/>
    <w:rsid w:val="00EC494C"/>
    <w:rsid w:val="00ED09CE"/>
    <w:rsid w:val="00EE6BE7"/>
    <w:rsid w:val="00F106B5"/>
    <w:rsid w:val="00F464CA"/>
    <w:rsid w:val="00F83A73"/>
    <w:rsid w:val="00F877F4"/>
    <w:rsid w:val="00FB1F65"/>
    <w:rsid w:val="00FB353A"/>
    <w:rsid w:val="00FB3974"/>
    <w:rsid w:val="00FD2795"/>
    <w:rsid w:val="00FD369D"/>
    <w:rsid w:val="00FD7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1D1AF"/>
  <w15:chartTrackingRefBased/>
  <w15:docId w15:val="{0BDF7B6B-ADF7-EB41-8231-99FB6F2B5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13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030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302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nan, Jeremy</dc:creator>
  <cp:keywords/>
  <dc:description/>
  <cp:lastModifiedBy>Keenan, Jeremy</cp:lastModifiedBy>
  <cp:revision>2</cp:revision>
  <dcterms:created xsi:type="dcterms:W3CDTF">2024-05-24T13:14:00Z</dcterms:created>
  <dcterms:modified xsi:type="dcterms:W3CDTF">2024-05-24T13:14:00Z</dcterms:modified>
</cp:coreProperties>
</file>